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0CE" w:rsidRPr="00606320" w:rsidRDefault="006C43E4" w:rsidP="00F340CE">
      <w:pPr>
        <w:autoSpaceDE w:val="0"/>
        <w:spacing w:line="360" w:lineRule="auto"/>
        <w:rPr>
          <w:b/>
          <w:caps/>
        </w:rPr>
      </w:pPr>
      <w:r>
        <w:rPr>
          <w:b/>
          <w:bCs/>
        </w:rPr>
        <w:t>Figure S2</w:t>
      </w:r>
      <w:r w:rsidR="00F340CE">
        <w:rPr>
          <w:b/>
          <w:bCs/>
        </w:rPr>
        <w:t xml:space="preserve">: </w:t>
      </w:r>
      <w:r w:rsidR="00BA0132">
        <w:rPr>
          <w:b/>
          <w:bCs/>
        </w:rPr>
        <w:t>Statistical analysis of injected or treated embryos</w:t>
      </w:r>
      <w:r w:rsidR="005A5FB3">
        <w:rPr>
          <w:b/>
          <w:bCs/>
        </w:rPr>
        <w:t>.</w:t>
      </w:r>
    </w:p>
    <w:p w:rsidR="00F340CE" w:rsidRDefault="006C43E4" w:rsidP="000849F5">
      <w:pPr>
        <w:tabs>
          <w:tab w:val="left" w:pos="6920"/>
        </w:tabs>
        <w:autoSpaceDE w:val="0"/>
        <w:spacing w:line="360" w:lineRule="auto"/>
        <w:rPr>
          <w:b/>
          <w:bCs/>
        </w:rPr>
      </w:pPr>
      <w:r>
        <w:rPr>
          <w:b/>
          <w:bCs/>
        </w:rPr>
        <w:t>Corresponding to F</w:t>
      </w:r>
      <w:r w:rsidR="00F340CE">
        <w:rPr>
          <w:b/>
          <w:bCs/>
        </w:rPr>
        <w:t>ig</w:t>
      </w:r>
      <w:r w:rsidR="00606320">
        <w:rPr>
          <w:b/>
          <w:bCs/>
        </w:rPr>
        <w:t>.</w:t>
      </w:r>
      <w:r w:rsidR="00F340CE">
        <w:rPr>
          <w:b/>
          <w:bCs/>
        </w:rPr>
        <w:t xml:space="preserve"> 1:</w:t>
      </w:r>
      <w:r w:rsidR="000849F5">
        <w:rPr>
          <w:b/>
          <w:bCs/>
        </w:rPr>
        <w:tab/>
      </w:r>
    </w:p>
    <w:p w:rsidR="00F340CE" w:rsidRDefault="00FC2032">
      <w:r w:rsidRPr="00FC2032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" o:spid="_x0000_s1026" type="#_x0000_t75" style="position:absolute;margin-left:-6.7pt;margin-top:6pt;width:471.35pt;height:243.55pt;z-index:1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">
            <v:imagedata r:id="rId6" o:title=""/>
            <o:lock v:ext="edit" aspectratio="f"/>
          </v:shape>
        </w:pict>
      </w:r>
    </w:p>
    <w:p w:rsidR="00257163" w:rsidRDefault="00257163"/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BA0132">
      <w:pPr>
        <w:suppressAutoHyphens w:val="0"/>
        <w:spacing w:after="200" w:line="276" w:lineRule="auto"/>
      </w:pPr>
    </w:p>
    <w:p w:rsidR="00BA0132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2" o:spid="_x0000_s1027" type="#_x0000_t75" style="position:absolute;margin-left:-6.7pt;margin-top:15pt;width:471.35pt;height:276pt;z-index:2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">
            <v:imagedata r:id="rId7" o:title=""/>
            <o:lock v:ext="edit" aspectratio="f"/>
          </v:shape>
        </w:pict>
      </w: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  <w:r>
        <w:br w:type="page"/>
      </w:r>
    </w:p>
    <w:p w:rsidR="00962608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5" o:spid="_x0000_s1030" type="#_x0000_t75" style="position:absolute;margin-left:.3pt;margin-top:-43.7pt;width:403.85pt;height:250.95pt;z-index:3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">
            <v:imagedata r:id="rId8" o:title=""/>
            <o:lock v:ext="edit" aspectratio="f"/>
          </v:shape>
        </w:pict>
      </w: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962608">
      <w:pPr>
        <w:suppressAutoHyphens w:val="0"/>
        <w:spacing w:after="200" w:line="276" w:lineRule="auto"/>
      </w:pPr>
    </w:p>
    <w:p w:rsidR="00962608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10" o:spid="_x0000_s1065" type="#_x0000_t75" style="position:absolute;margin-left:.3pt;margin-top:.3pt;width:403.85pt;height:244.05pt;z-index:18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">
            <v:imagedata r:id="rId9" o:title=""/>
            <o:lock v:ext="edit" aspectratio="f"/>
          </v:shape>
        </w:pict>
      </w: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C13789">
      <w:pPr>
        <w:suppressAutoHyphens w:val="0"/>
        <w:spacing w:after="200" w:line="276" w:lineRule="auto"/>
      </w:pPr>
    </w:p>
    <w:p w:rsidR="00C13789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9" o:spid="_x0000_s1064" type="#_x0000_t75" style="position:absolute;margin-left:.3pt;margin-top:11.5pt;width:403.85pt;height:256.2pt;z-index:17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">
            <v:imagedata r:id="rId10" o:title=""/>
            <o:lock v:ext="edit" aspectratio="f"/>
          </v:shape>
        </w:pict>
      </w: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  <w:r>
        <w:br w:type="page"/>
      </w:r>
    </w:p>
    <w:p w:rsidR="00643AEC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7" o:spid="_x0000_s1032" type="#_x0000_t75" style="position:absolute;margin-left:.3pt;margin-top:-68.95pt;width:407.85pt;height:286.85pt;z-index:4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">
            <v:imagedata r:id="rId11" o:title=""/>
            <o:lock v:ext="edit" aspectratio="f"/>
          </v:shape>
        </w:pict>
      </w: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643AEC" w:rsidRDefault="00643AEC">
      <w:pPr>
        <w:suppressAutoHyphens w:val="0"/>
        <w:spacing w:after="200" w:line="276" w:lineRule="auto"/>
      </w:pPr>
    </w:p>
    <w:p w:rsidR="00257163" w:rsidRPr="00F35677" w:rsidRDefault="00FC2032" w:rsidP="004F585A">
      <w:pPr>
        <w:suppressAutoHyphens w:val="0"/>
        <w:spacing w:after="200" w:line="276" w:lineRule="auto"/>
        <w:rPr>
          <w:b/>
        </w:rPr>
      </w:pPr>
      <w:r w:rsidRPr="00FC2032">
        <w:rPr>
          <w:noProof/>
        </w:rPr>
        <w:pict>
          <v:shape id="Chart 6" o:spid="_x0000_s1063" type="#_x0000_t75" style="position:absolute;margin-left:217.15pt;margin-top:1.55pt;width:230.25pt;height:318.95pt;z-index:16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">
            <v:imagedata r:id="rId12" o:title=""/>
            <o:lock v:ext="edit" aspectratio="f"/>
          </v:shape>
        </w:pict>
      </w:r>
      <w:r w:rsidRPr="00FC2032">
        <w:rPr>
          <w:noProof/>
        </w:rPr>
        <w:pict>
          <v:shape id="_x0000_s1062" type="#_x0000_t75" style="position:absolute;margin-left:.3pt;margin-top:1.55pt;width:199.25pt;height:318.95pt;z-index:15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">
            <v:imagedata r:id="rId13" o:title=""/>
            <o:lock v:ext="edit" aspectratio="f"/>
          </v:shape>
        </w:pict>
      </w:r>
      <w:r w:rsidR="00257163">
        <w:br w:type="page"/>
      </w:r>
      <w:r w:rsidR="004F585A" w:rsidRPr="00F35677">
        <w:rPr>
          <w:b/>
        </w:rPr>
        <w:lastRenderedPageBreak/>
        <w:t xml:space="preserve">Corresponding to </w:t>
      </w:r>
      <w:r w:rsidR="006C43E4">
        <w:rPr>
          <w:b/>
          <w:bCs/>
        </w:rPr>
        <w:t>F</w:t>
      </w:r>
      <w:r w:rsidR="00257163" w:rsidRPr="00F35677">
        <w:rPr>
          <w:b/>
          <w:bCs/>
        </w:rPr>
        <w:t>ig</w:t>
      </w:r>
      <w:r w:rsidR="00606320" w:rsidRPr="00F35677">
        <w:rPr>
          <w:b/>
          <w:bCs/>
        </w:rPr>
        <w:t>.</w:t>
      </w:r>
      <w:r w:rsidR="00257163" w:rsidRPr="00F35677">
        <w:rPr>
          <w:b/>
          <w:bCs/>
        </w:rPr>
        <w:t xml:space="preserve"> 2:</w:t>
      </w:r>
    </w:p>
    <w:p w:rsidR="00606320" w:rsidRDefault="00FC2032">
      <w:pPr>
        <w:rPr>
          <w:b/>
          <w:bCs/>
        </w:rPr>
      </w:pPr>
      <w:r w:rsidRPr="00FC2032">
        <w:rPr>
          <w:noProof/>
        </w:rPr>
        <w:pict>
          <v:shape id="Chart 13" o:spid="_x0000_s1037" type="#_x0000_t75" style="position:absolute;margin-left:-17.55pt;margin-top:3.8pt;width:268pt;height:286pt;z-index:5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">
            <v:imagedata r:id="rId14" o:title=""/>
            <o:lock v:ext="edit" aspectratio="f"/>
          </v:shape>
        </w:pict>
      </w: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06320" w:rsidRDefault="00606320">
      <w:pPr>
        <w:rPr>
          <w:b/>
          <w:bCs/>
        </w:rPr>
      </w:pPr>
    </w:p>
    <w:p w:rsidR="00653CC0" w:rsidRDefault="00FC2032">
      <w:pPr>
        <w:rPr>
          <w:b/>
          <w:bCs/>
        </w:rPr>
      </w:pPr>
      <w:r w:rsidRPr="00FC2032">
        <w:rPr>
          <w:noProof/>
        </w:rPr>
        <w:pict>
          <v:shape id="Chart 11" o:spid="_x0000_s1066" type="#_x0000_t75" style="position:absolute;margin-left:-20.65pt;margin-top:8.25pt;width:296.4pt;height:293.15pt;z-index:19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">
            <v:imagedata r:id="rId15" o:title=""/>
            <o:lock v:ext="edit" aspectratio="f"/>
          </v:shape>
        </w:pict>
      </w:r>
      <w:r w:rsidRPr="00FC2032">
        <w:rPr>
          <w:noProof/>
        </w:rPr>
        <w:pict>
          <v:shape id="Chart 14" o:spid="_x0000_s1039" type="#_x0000_t75" style="position:absolute;margin-left:280.15pt;margin-top:7.4pt;width:210pt;height:294pt;z-index:6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">
            <v:imagedata r:id="rId16" o:title=""/>
            <o:lock v:ext="edit" aspectratio="f"/>
          </v:shape>
        </w:pict>
      </w: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  <w:r>
        <w:rPr>
          <w:b/>
          <w:bCs/>
        </w:rPr>
        <w:br w:type="page"/>
      </w:r>
    </w:p>
    <w:p w:rsidR="00653CC0" w:rsidRDefault="00FC2032">
      <w:pPr>
        <w:rPr>
          <w:b/>
          <w:bCs/>
        </w:rPr>
      </w:pPr>
      <w:r w:rsidRPr="00FC2032">
        <w:rPr>
          <w:noProof/>
        </w:rPr>
        <w:pict>
          <v:shape id="Chart 18" o:spid="_x0000_s1043" type="#_x0000_t75" style="position:absolute;margin-left:-27.7pt;margin-top:-59.7pt;width:410.85pt;height:275.05pt;z-index:9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">
            <v:imagedata r:id="rId17" o:title=""/>
            <o:lock v:ext="edit" aspectratio="f"/>
          </v:shape>
        </w:pict>
      </w: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FC2032">
      <w:pPr>
        <w:rPr>
          <w:b/>
          <w:bCs/>
        </w:rPr>
      </w:pPr>
      <w:r w:rsidRPr="00FC2032">
        <w:rPr>
          <w:noProof/>
        </w:rPr>
        <w:pict>
          <v:shape id="Chart 16" o:spid="_x0000_s1041" type="#_x0000_t75" style="position:absolute;margin-left:-27.7pt;margin-top:9.2pt;width:410.85pt;height:274pt;z-index:7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">
            <v:imagedata r:id="rId18" o:title=""/>
            <o:lock v:ext="edit" aspectratio="f"/>
          </v:shape>
        </w:pict>
      </w: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653CC0" w:rsidRDefault="00653CC0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FC2032">
      <w:pPr>
        <w:rPr>
          <w:b/>
          <w:bCs/>
        </w:rPr>
      </w:pPr>
      <w:r w:rsidRPr="00FC2032">
        <w:rPr>
          <w:noProof/>
        </w:rPr>
        <w:pict>
          <v:shape id="Chart 17" o:spid="_x0000_s1042" type="#_x0000_t75" style="position:absolute;margin-left:-27.7pt;margin-top:6.4pt;width:385.85pt;height:269pt;z-index:8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">
            <v:imagedata r:id="rId19" o:title=""/>
            <o:lock v:ext="edit" aspectratio="f"/>
          </v:shape>
        </w:pict>
      </w: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745712" w:rsidRDefault="00745712">
      <w:pPr>
        <w:rPr>
          <w:b/>
          <w:bCs/>
        </w:rPr>
      </w:pPr>
    </w:p>
    <w:p w:rsidR="00606320" w:rsidRDefault="00745712">
      <w:pPr>
        <w:rPr>
          <w:b/>
          <w:bCs/>
        </w:rPr>
      </w:pPr>
      <w:r>
        <w:rPr>
          <w:b/>
          <w:bCs/>
        </w:rPr>
        <w:br w:type="page"/>
      </w:r>
      <w:r w:rsidR="00FC2032" w:rsidRPr="00FC2032">
        <w:rPr>
          <w:noProof/>
        </w:rPr>
        <w:lastRenderedPageBreak/>
        <w:pict>
          <v:shape id="_x0000_s1060" type="#_x0000_t75" style="position:absolute;margin-left:21.25pt;margin-top:17.9pt;width:365.05pt;height:400.2pt;z-index:14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">
            <v:imagedata r:id="rId20" o:title=""/>
            <o:lock v:ext="edit" aspectratio="f"/>
          </v:shape>
        </w:pict>
      </w:r>
      <w:r w:rsidR="00606320">
        <w:rPr>
          <w:b/>
          <w:bCs/>
        </w:rPr>
        <w:br w:type="page"/>
      </w:r>
    </w:p>
    <w:p w:rsidR="00257163" w:rsidRDefault="006C43E4" w:rsidP="00257163">
      <w:pPr>
        <w:rPr>
          <w:b/>
          <w:bCs/>
        </w:rPr>
      </w:pPr>
      <w:r>
        <w:rPr>
          <w:b/>
          <w:bCs/>
        </w:rPr>
        <w:t>Corresponding to F</w:t>
      </w:r>
      <w:r w:rsidR="00257163" w:rsidRPr="000C1425">
        <w:rPr>
          <w:b/>
          <w:bCs/>
        </w:rPr>
        <w:t>ig</w:t>
      </w:r>
      <w:r w:rsidR="002F3AC3">
        <w:rPr>
          <w:b/>
          <w:bCs/>
        </w:rPr>
        <w:t>.</w:t>
      </w:r>
      <w:r w:rsidR="00257163" w:rsidRPr="000C1425">
        <w:rPr>
          <w:b/>
          <w:bCs/>
        </w:rPr>
        <w:t xml:space="preserve"> 3</w:t>
      </w:r>
      <w:r w:rsidR="00257163">
        <w:rPr>
          <w:b/>
          <w:bCs/>
        </w:rPr>
        <w:t>:</w:t>
      </w:r>
    </w:p>
    <w:p w:rsidR="002F3AC3" w:rsidRPr="004F585A" w:rsidRDefault="002F3AC3" w:rsidP="00257163">
      <w:pPr>
        <w:rPr>
          <w:b/>
          <w:noProof/>
          <w:lang w:eastAsia="fr-FR"/>
        </w:rPr>
      </w:pPr>
    </w:p>
    <w:p w:rsidR="002F3AC3" w:rsidRPr="004F585A" w:rsidRDefault="00FC2032" w:rsidP="00257163">
      <w:pPr>
        <w:rPr>
          <w:b/>
          <w:noProof/>
          <w:lang w:eastAsia="fr-FR"/>
        </w:rPr>
      </w:pPr>
      <w:r w:rsidRPr="00FC2032">
        <w:rPr>
          <w:noProof/>
        </w:rPr>
        <w:pict>
          <v:shape id="_x0000_s1058" type="#_x0000_t75" style="position:absolute;margin-left:218.3pt;margin-top:.8pt;width:291.45pt;height:332.95pt;z-index:12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">
            <v:imagedata r:id="rId21" o:title=""/>
            <o:lock v:ext="edit" aspectratio="f"/>
          </v:shape>
        </w:pict>
      </w:r>
      <w:r w:rsidRPr="00FC2032">
        <w:rPr>
          <w:noProof/>
        </w:rPr>
        <w:pict>
          <v:shape id="_x0000_s1057" type="#_x0000_t75" style="position:absolute;margin-left:-57.35pt;margin-top:.8pt;width:275.65pt;height:332.95pt;z-index:11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">
            <v:imagedata r:id="rId22" o:title=""/>
            <o:lock v:ext="edit" aspectratio="f"/>
          </v:shape>
        </w:pict>
      </w: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FC2032" w:rsidP="00257163">
      <w:pPr>
        <w:rPr>
          <w:b/>
          <w:bCs/>
        </w:rPr>
      </w:pPr>
      <w:r w:rsidRPr="00FC2032">
        <w:rPr>
          <w:noProof/>
        </w:rPr>
        <w:pict>
          <v:shape id="Chart 3" o:spid="_x0000_s1059" type="#_x0000_t75" style="position:absolute;margin-left:67.1pt;margin-top:2.6pt;width:297.1pt;height:379.7pt;z-index:13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">
            <v:imagedata r:id="rId23" o:title=""/>
            <o:lock v:ext="edit" aspectratio="f"/>
          </v:shape>
        </w:pict>
      </w: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  <w:r>
        <w:rPr>
          <w:b/>
          <w:bCs/>
        </w:rPr>
        <w:br w:type="page"/>
      </w:r>
    </w:p>
    <w:p w:rsidR="00E05E9A" w:rsidRDefault="00FC2032" w:rsidP="00257163">
      <w:pPr>
        <w:rPr>
          <w:b/>
          <w:bCs/>
        </w:rPr>
      </w:pPr>
      <w:r w:rsidRPr="00FC2032">
        <w:rPr>
          <w:noProof/>
        </w:rPr>
        <w:pict>
          <v:shape id="_x0000_s1068" type="#_x0000_t75" style="position:absolute;margin-left:-9.05pt;margin-top:-21.2pt;width:370.2pt;height:335.55pt;z-index:20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">
            <v:imagedata r:id="rId24" o:title=""/>
            <o:lock v:ext="edit" aspectratio="f"/>
          </v:shape>
        </w:pict>
      </w: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FC2032" w:rsidP="00257163">
      <w:pPr>
        <w:rPr>
          <w:b/>
          <w:bCs/>
        </w:rPr>
      </w:pPr>
      <w:r w:rsidRPr="00FC2032">
        <w:rPr>
          <w:noProof/>
        </w:rPr>
        <w:pict>
          <v:shape id="_x0000_s1069" type="#_x0000_t75" style="position:absolute;margin-left:-9.05pt;margin-top:2.1pt;width:370.2pt;height:360.35pt;z-index:21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">
            <v:imagedata r:id="rId25" o:title=""/>
            <o:lock v:ext="edit" aspectratio="f"/>
          </v:shape>
        </w:pict>
      </w: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E05E9A" w:rsidRDefault="00E05E9A" w:rsidP="00257163">
      <w:pPr>
        <w:rPr>
          <w:b/>
          <w:bCs/>
        </w:rPr>
      </w:pPr>
    </w:p>
    <w:p w:rsidR="00974AC2" w:rsidRPr="004F585A" w:rsidRDefault="002F3AC3" w:rsidP="00974AC2">
      <w:pPr>
        <w:rPr>
          <w:b/>
          <w:bCs/>
        </w:rPr>
      </w:pPr>
      <w:r>
        <w:rPr>
          <w:b/>
          <w:bCs/>
        </w:rPr>
        <w:br w:type="page"/>
      </w:r>
      <w:r w:rsidR="006C43E4">
        <w:rPr>
          <w:b/>
          <w:bCs/>
        </w:rPr>
        <w:lastRenderedPageBreak/>
        <w:t>Corresponding to F</w:t>
      </w:r>
      <w:r w:rsidR="00974AC2" w:rsidRPr="004F585A">
        <w:rPr>
          <w:b/>
          <w:bCs/>
        </w:rPr>
        <w:t>ig</w:t>
      </w:r>
      <w:r w:rsidR="00460A72" w:rsidRPr="004F585A">
        <w:rPr>
          <w:b/>
          <w:bCs/>
        </w:rPr>
        <w:t>.</w:t>
      </w:r>
      <w:r w:rsidR="00974AC2" w:rsidRPr="004F585A">
        <w:rPr>
          <w:b/>
          <w:bCs/>
        </w:rPr>
        <w:t xml:space="preserve"> 4:</w:t>
      </w:r>
    </w:p>
    <w:p w:rsidR="00974AC2" w:rsidRPr="004F585A" w:rsidRDefault="00974AC2"/>
    <w:p w:rsidR="00974AC2" w:rsidRPr="004F585A" w:rsidRDefault="00974AC2"/>
    <w:p w:rsidR="00460A72" w:rsidRPr="004F585A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Chart 15" o:spid="_x0000_s1070" type="#_x0000_t75" style="position:absolute;margin-left:.3pt;margin-top:0;width:465.5pt;height:483pt;z-index:22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">
            <v:imagedata r:id="rId26" o:title=""/>
            <o:lock v:ext="edit" aspectratio="f"/>
          </v:shape>
        </w:pict>
      </w: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460A72" w:rsidRPr="004F585A" w:rsidRDefault="00460A72">
      <w:pPr>
        <w:suppressAutoHyphens w:val="0"/>
        <w:spacing w:after="200" w:line="276" w:lineRule="auto"/>
      </w:pPr>
    </w:p>
    <w:p w:rsidR="00D57F04" w:rsidRPr="00A741B5" w:rsidRDefault="00460A72" w:rsidP="00460A72">
      <w:pPr>
        <w:suppressAutoHyphens w:val="0"/>
        <w:spacing w:after="200" w:line="276" w:lineRule="auto"/>
        <w:rPr>
          <w:b/>
          <w:bCs/>
        </w:rPr>
      </w:pPr>
      <w:r w:rsidRPr="004F585A">
        <w:br w:type="page"/>
      </w:r>
      <w:r w:rsidR="004F585A" w:rsidRPr="00A741B5">
        <w:rPr>
          <w:b/>
        </w:rPr>
        <w:lastRenderedPageBreak/>
        <w:t xml:space="preserve">Corresponding to </w:t>
      </w:r>
      <w:r w:rsidR="006C43E4">
        <w:rPr>
          <w:b/>
          <w:bCs/>
        </w:rPr>
        <w:t>F</w:t>
      </w:r>
      <w:r w:rsidR="00D57F04" w:rsidRPr="00A741B5">
        <w:rPr>
          <w:b/>
          <w:bCs/>
        </w:rPr>
        <w:t>ig</w:t>
      </w:r>
      <w:r w:rsidR="00CC2D04" w:rsidRPr="00A741B5">
        <w:rPr>
          <w:b/>
          <w:bCs/>
        </w:rPr>
        <w:t>.</w:t>
      </w:r>
      <w:r w:rsidR="00D57F04" w:rsidRPr="00A741B5">
        <w:rPr>
          <w:b/>
          <w:bCs/>
        </w:rPr>
        <w:t xml:space="preserve"> 5: </w:t>
      </w:r>
    </w:p>
    <w:p w:rsidR="00460A72" w:rsidRPr="004F585A" w:rsidRDefault="00FC2032" w:rsidP="00460A72">
      <w:pPr>
        <w:suppressAutoHyphens w:val="0"/>
        <w:spacing w:after="200" w:line="276" w:lineRule="auto"/>
        <w:rPr>
          <w:b/>
          <w:bCs/>
        </w:rPr>
      </w:pPr>
      <w:r w:rsidRPr="00FC2032">
        <w:rPr>
          <w:noProof/>
        </w:rPr>
        <w:pict>
          <v:shape id="_x0000_s1071" type="#_x0000_t75" style="position:absolute;margin-left:-30.2pt;margin-top:21.05pt;width:507.7pt;height:428.95pt;z-index:23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">
            <v:imagedata r:id="rId27" o:title=""/>
            <o:lock v:ext="edit" aspectratio="f"/>
          </v:shape>
        </w:pict>
      </w:r>
    </w:p>
    <w:p w:rsidR="00460A72" w:rsidRPr="004F585A" w:rsidRDefault="00460A72" w:rsidP="00460A72">
      <w:pPr>
        <w:suppressAutoHyphens w:val="0"/>
        <w:spacing w:after="200" w:line="276" w:lineRule="auto"/>
        <w:rPr>
          <w:b/>
          <w:bCs/>
        </w:rPr>
      </w:pPr>
    </w:p>
    <w:p w:rsidR="00460A72" w:rsidRPr="004F585A" w:rsidRDefault="00460A72" w:rsidP="00460A72">
      <w:pPr>
        <w:suppressAutoHyphens w:val="0"/>
        <w:spacing w:after="200" w:line="276" w:lineRule="auto"/>
        <w:rPr>
          <w:b/>
          <w:bCs/>
        </w:rPr>
      </w:pPr>
    </w:p>
    <w:p w:rsidR="00460A72" w:rsidRPr="004F585A" w:rsidRDefault="00460A72" w:rsidP="00460A72">
      <w:pPr>
        <w:suppressAutoHyphens w:val="0"/>
        <w:spacing w:after="200" w:line="276" w:lineRule="auto"/>
        <w:rPr>
          <w:b/>
          <w:bCs/>
        </w:rPr>
      </w:pPr>
    </w:p>
    <w:p w:rsidR="00460A72" w:rsidRPr="004F585A" w:rsidRDefault="00460A72" w:rsidP="00460A72">
      <w:pPr>
        <w:suppressAutoHyphens w:val="0"/>
        <w:spacing w:after="200" w:line="276" w:lineRule="auto"/>
        <w:rPr>
          <w:b/>
          <w:bCs/>
        </w:rPr>
      </w:pPr>
    </w:p>
    <w:p w:rsidR="00460A72" w:rsidRPr="004F585A" w:rsidRDefault="00460A72" w:rsidP="00460A72">
      <w:pPr>
        <w:suppressAutoHyphens w:val="0"/>
        <w:spacing w:after="200" w:line="276" w:lineRule="auto"/>
        <w:rPr>
          <w:b/>
          <w:bCs/>
        </w:rPr>
      </w:pPr>
    </w:p>
    <w:p w:rsidR="00460A72" w:rsidRPr="00B576ED" w:rsidRDefault="00460A72" w:rsidP="00B576ED">
      <w:pPr>
        <w:suppressAutoHyphens w:val="0"/>
        <w:spacing w:after="200" w:line="276" w:lineRule="auto"/>
      </w:pPr>
      <w:r w:rsidRPr="00B576ED">
        <w:rPr>
          <w:b/>
          <w:bCs/>
        </w:rPr>
        <w:br w:type="page"/>
      </w:r>
      <w:r w:rsidR="006C43E4">
        <w:rPr>
          <w:b/>
          <w:bCs/>
        </w:rPr>
        <w:lastRenderedPageBreak/>
        <w:t>Corresponding to F</w:t>
      </w:r>
      <w:r w:rsidRPr="00B576ED">
        <w:rPr>
          <w:b/>
          <w:bCs/>
        </w:rPr>
        <w:t xml:space="preserve">ig. </w:t>
      </w:r>
      <w:r w:rsidR="005A5FB3" w:rsidRPr="00B576ED">
        <w:rPr>
          <w:b/>
          <w:bCs/>
        </w:rPr>
        <w:t>6:</w:t>
      </w:r>
    </w:p>
    <w:p w:rsidR="00460A72" w:rsidRPr="00B576ED" w:rsidRDefault="00FC2032" w:rsidP="00D57F04">
      <w:pPr>
        <w:rPr>
          <w:b/>
          <w:noProof/>
          <w:lang w:eastAsia="fr-FR"/>
        </w:rPr>
      </w:pPr>
      <w:r w:rsidRPr="00FC2032">
        <w:rPr>
          <w:noProof/>
        </w:rPr>
        <w:pict>
          <v:shape id="Chart 20" o:spid="_x0000_s1075" type="#_x0000_t75" style="position:absolute;margin-left:-22.55pt;margin-top:-9.1pt;width:417pt;height:341pt;z-index:27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">
            <v:imagedata r:id="rId28" o:title=""/>
            <o:lock v:ext="edit" aspectratio="f"/>
          </v:shape>
        </w:pict>
      </w:r>
    </w:p>
    <w:p w:rsidR="00B576ED" w:rsidRPr="00B576ED" w:rsidRDefault="00B576ED" w:rsidP="00D57F04">
      <w:pPr>
        <w:rPr>
          <w:b/>
          <w:noProof/>
          <w:lang w:eastAsia="fr-FR"/>
        </w:rPr>
      </w:pPr>
    </w:p>
    <w:p w:rsidR="00B576ED" w:rsidRPr="00B576ED" w:rsidRDefault="00B576ED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B576ED" w:rsidRPr="00B576ED" w:rsidRDefault="00B576ED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460A72" w:rsidRPr="00B576ED" w:rsidRDefault="00460A72" w:rsidP="00D57F04">
      <w:pPr>
        <w:rPr>
          <w:b/>
          <w:bCs/>
        </w:rPr>
      </w:pPr>
    </w:p>
    <w:p w:rsidR="00D57F04" w:rsidRPr="000102C5" w:rsidRDefault="00FC2032" w:rsidP="00D57F04">
      <w:pPr>
        <w:rPr>
          <w:b/>
          <w:bCs/>
        </w:rPr>
      </w:pPr>
      <w:r w:rsidRPr="00FC2032">
        <w:rPr>
          <w:noProof/>
        </w:rPr>
        <w:pict>
          <v:shape id="_x0000_s1056" type="#_x0000_t75" style="position:absolute;margin-left:-22.55pt;margin-top:28.3pt;width:417pt;height:384.1pt;z-index:10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">
            <v:imagedata r:id="rId29" o:title="" cropbottom="-48f"/>
            <o:lock v:ext="edit" aspectratio="f"/>
          </v:shape>
        </w:pict>
      </w:r>
      <w:r w:rsidR="00460A72" w:rsidRPr="000102C5">
        <w:rPr>
          <w:b/>
          <w:bCs/>
        </w:rPr>
        <w:br w:type="page"/>
      </w:r>
      <w:r w:rsidR="006C43E4">
        <w:rPr>
          <w:b/>
          <w:bCs/>
        </w:rPr>
        <w:lastRenderedPageBreak/>
        <w:t>Corresponding to F</w:t>
      </w:r>
      <w:r w:rsidR="00F670A3">
        <w:rPr>
          <w:b/>
          <w:bCs/>
        </w:rPr>
        <w:t>ig</w:t>
      </w:r>
      <w:r w:rsidR="00DC7625">
        <w:rPr>
          <w:b/>
          <w:bCs/>
        </w:rPr>
        <w:t>.</w:t>
      </w:r>
      <w:r w:rsidR="00F670A3">
        <w:rPr>
          <w:b/>
          <w:bCs/>
        </w:rPr>
        <w:t xml:space="preserve"> 7:</w:t>
      </w:r>
    </w:p>
    <w:p w:rsidR="00161BCD" w:rsidRDefault="00FC2032">
      <w:r w:rsidRPr="00FC2032">
        <w:rPr>
          <w:noProof/>
        </w:rPr>
        <w:pict>
          <v:shape id="_x0000_s1072" type="#_x0000_t75" style="position:absolute;margin-left:-16.65pt;margin-top:5.95pt;width:464.05pt;height:348.8pt;z-index:24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">
            <v:imagedata r:id="rId30" o:title="" cropbottom="-48f"/>
            <o:lock v:ext="edit" aspectratio="f"/>
          </v:shape>
        </w:pict>
      </w:r>
    </w:p>
    <w:p w:rsidR="00DC7625" w:rsidRDefault="00DC7625"/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DC7625" w:rsidRDefault="00FC2032">
      <w:pPr>
        <w:suppressAutoHyphens w:val="0"/>
        <w:spacing w:after="200" w:line="276" w:lineRule="auto"/>
      </w:pPr>
      <w:r w:rsidRPr="00FC2032">
        <w:rPr>
          <w:noProof/>
        </w:rPr>
        <w:pict>
          <v:shape id="_x0000_s1073" type="#_x0000_t75" style="position:absolute;margin-left:-15.9pt;margin-top:16.45pt;width:416.95pt;height:384.4pt;z-index:25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">
            <v:imagedata r:id="rId31" o:title="" cropbottom="-48f"/>
            <o:lock v:ext="edit" aspectratio="f"/>
          </v:shape>
        </w:pict>
      </w:r>
    </w:p>
    <w:p w:rsidR="00DC7625" w:rsidRDefault="00DC7625">
      <w:pPr>
        <w:suppressAutoHyphens w:val="0"/>
        <w:spacing w:after="200" w:line="276" w:lineRule="auto"/>
      </w:pPr>
    </w:p>
    <w:p w:rsidR="00DC7625" w:rsidRDefault="00DC7625">
      <w:pPr>
        <w:suppressAutoHyphens w:val="0"/>
        <w:spacing w:after="200" w:line="276" w:lineRule="auto"/>
      </w:pPr>
    </w:p>
    <w:p w:rsidR="00CA6381" w:rsidRPr="00A741B5" w:rsidRDefault="00161BCD" w:rsidP="000102C5">
      <w:pPr>
        <w:suppressAutoHyphens w:val="0"/>
        <w:spacing w:after="200" w:line="276" w:lineRule="auto"/>
        <w:rPr>
          <w:b/>
        </w:rPr>
      </w:pPr>
      <w:r>
        <w:br w:type="page"/>
      </w:r>
      <w:r w:rsidR="004F585A" w:rsidRPr="00A741B5">
        <w:rPr>
          <w:b/>
        </w:rPr>
        <w:lastRenderedPageBreak/>
        <w:t xml:space="preserve">Corresponding to </w:t>
      </w:r>
      <w:r w:rsidR="006C43E4">
        <w:rPr>
          <w:b/>
          <w:bCs/>
        </w:rPr>
        <w:t>F</w:t>
      </w:r>
      <w:r w:rsidR="00CA6381" w:rsidRPr="00A741B5">
        <w:rPr>
          <w:b/>
          <w:bCs/>
        </w:rPr>
        <w:t>ig</w:t>
      </w:r>
      <w:r w:rsidR="00CC2D04" w:rsidRPr="00A741B5">
        <w:rPr>
          <w:b/>
          <w:bCs/>
        </w:rPr>
        <w:t>.</w:t>
      </w:r>
      <w:r w:rsidR="009F3259" w:rsidRPr="00A741B5">
        <w:rPr>
          <w:b/>
          <w:bCs/>
        </w:rPr>
        <w:t xml:space="preserve"> 8</w:t>
      </w:r>
      <w:r w:rsidR="00CA6381" w:rsidRPr="00A741B5">
        <w:rPr>
          <w:b/>
          <w:bCs/>
        </w:rPr>
        <w:t xml:space="preserve">: </w:t>
      </w:r>
    </w:p>
    <w:p w:rsidR="00C50E4E" w:rsidRDefault="00FC2032">
      <w:r w:rsidRPr="00FC2032">
        <w:rPr>
          <w:noProof/>
        </w:rPr>
        <w:pict>
          <v:shape id="Chart 19" o:spid="_x0000_s1074" type="#_x0000_t75" style="position:absolute;margin-left:-41.3pt;margin-top:1.8pt;width:534.8pt;height:461.7pt;z-index:26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">
            <v:imagedata r:id="rId32" o:title=""/>
            <o:lock v:ext="edit" aspectratio="f"/>
          </v:shape>
        </w:pict>
      </w:r>
    </w:p>
    <w:p w:rsidR="00681D2E" w:rsidRDefault="00681D2E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0102C5" w:rsidRDefault="000102C5">
      <w:pPr>
        <w:suppressAutoHyphens w:val="0"/>
        <w:spacing w:after="200" w:line="276" w:lineRule="auto"/>
      </w:pPr>
    </w:p>
    <w:p w:rsidR="00681D2E" w:rsidRDefault="00681D2E" w:rsidP="00681D2E">
      <w:pPr>
        <w:rPr>
          <w:b/>
          <w:bCs/>
        </w:rPr>
      </w:pPr>
      <w:r w:rsidRPr="00D60796">
        <w:rPr>
          <w:b/>
          <w:bCs/>
        </w:rPr>
        <w:t>Total number of embryos: n</w:t>
      </w:r>
    </w:p>
    <w:p w:rsidR="00BA6654" w:rsidRPr="00D60796" w:rsidRDefault="00BA6654" w:rsidP="00681D2E">
      <w:pPr>
        <w:rPr>
          <w:b/>
          <w:bCs/>
        </w:rPr>
      </w:pPr>
      <w:r>
        <w:rPr>
          <w:b/>
          <w:bCs/>
        </w:rPr>
        <w:t xml:space="preserve">Betagal control: embryos injected only with synthetic mRNA coding for betagalactosidase </w:t>
      </w:r>
    </w:p>
    <w:p w:rsidR="00A82729" w:rsidRPr="00286273" w:rsidRDefault="00A82729" w:rsidP="00286273">
      <w:pPr>
        <w:suppressAutoHyphens w:val="0"/>
        <w:spacing w:after="200" w:line="276" w:lineRule="auto"/>
        <w:rPr>
          <w:b/>
          <w:bCs/>
          <w:sz w:val="20"/>
          <w:szCs w:val="20"/>
        </w:rPr>
      </w:pPr>
    </w:p>
    <w:p w:rsidR="007F6690" w:rsidRPr="005E68E4" w:rsidRDefault="007F6690" w:rsidP="007F66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nl-NL"/>
        </w:rPr>
      </w:pPr>
    </w:p>
    <w:sectPr w:rsidR="007F6690" w:rsidRPr="005E68E4" w:rsidSect="001004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4746" w:rsidRDefault="00114746" w:rsidP="008913EE">
      <w:r>
        <w:separator/>
      </w:r>
    </w:p>
  </w:endnote>
  <w:endnote w:type="continuationSeparator" w:id="1">
    <w:p w:rsidR="00114746" w:rsidRDefault="00114746" w:rsidP="00891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4746" w:rsidRDefault="00114746" w:rsidP="008913EE">
      <w:r>
        <w:separator/>
      </w:r>
    </w:p>
  </w:footnote>
  <w:footnote w:type="continuationSeparator" w:id="1">
    <w:p w:rsidR="00114746" w:rsidRDefault="00114746" w:rsidP="00891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40CE"/>
    <w:rsid w:val="000102C5"/>
    <w:rsid w:val="000435FF"/>
    <w:rsid w:val="00043B33"/>
    <w:rsid w:val="000478D2"/>
    <w:rsid w:val="00064C0E"/>
    <w:rsid w:val="0008241C"/>
    <w:rsid w:val="000849F5"/>
    <w:rsid w:val="000857E5"/>
    <w:rsid w:val="00094633"/>
    <w:rsid w:val="000D47D5"/>
    <w:rsid w:val="000E5A57"/>
    <w:rsid w:val="000F2630"/>
    <w:rsid w:val="00100473"/>
    <w:rsid w:val="00114746"/>
    <w:rsid w:val="001325E0"/>
    <w:rsid w:val="00140DF0"/>
    <w:rsid w:val="00161BCD"/>
    <w:rsid w:val="001801E7"/>
    <w:rsid w:val="001D570E"/>
    <w:rsid w:val="002252D9"/>
    <w:rsid w:val="00250FAD"/>
    <w:rsid w:val="00257163"/>
    <w:rsid w:val="00270BBC"/>
    <w:rsid w:val="00283BCC"/>
    <w:rsid w:val="00286273"/>
    <w:rsid w:val="002F3AC3"/>
    <w:rsid w:val="002F757D"/>
    <w:rsid w:val="00355EB1"/>
    <w:rsid w:val="00365F46"/>
    <w:rsid w:val="0037648A"/>
    <w:rsid w:val="003D4F9B"/>
    <w:rsid w:val="00460A72"/>
    <w:rsid w:val="0046660A"/>
    <w:rsid w:val="00473135"/>
    <w:rsid w:val="004831F9"/>
    <w:rsid w:val="00490BEE"/>
    <w:rsid w:val="004D3DBB"/>
    <w:rsid w:val="004E116C"/>
    <w:rsid w:val="004E6E3B"/>
    <w:rsid w:val="004E6E4D"/>
    <w:rsid w:val="004F585A"/>
    <w:rsid w:val="005024CB"/>
    <w:rsid w:val="00523052"/>
    <w:rsid w:val="005548E1"/>
    <w:rsid w:val="005A1954"/>
    <w:rsid w:val="005A5FB3"/>
    <w:rsid w:val="005E68E4"/>
    <w:rsid w:val="00606320"/>
    <w:rsid w:val="00643AEC"/>
    <w:rsid w:val="00653CC0"/>
    <w:rsid w:val="00681D2E"/>
    <w:rsid w:val="006C43E4"/>
    <w:rsid w:val="006D03F4"/>
    <w:rsid w:val="00717733"/>
    <w:rsid w:val="00726C39"/>
    <w:rsid w:val="00745712"/>
    <w:rsid w:val="00754A23"/>
    <w:rsid w:val="007769F1"/>
    <w:rsid w:val="007B439D"/>
    <w:rsid w:val="007E6D11"/>
    <w:rsid w:val="007F6690"/>
    <w:rsid w:val="008113C8"/>
    <w:rsid w:val="008442A2"/>
    <w:rsid w:val="008874E5"/>
    <w:rsid w:val="008913EE"/>
    <w:rsid w:val="008F32A1"/>
    <w:rsid w:val="009019F5"/>
    <w:rsid w:val="00907FE6"/>
    <w:rsid w:val="00912EA5"/>
    <w:rsid w:val="00942A22"/>
    <w:rsid w:val="00962608"/>
    <w:rsid w:val="00974AC2"/>
    <w:rsid w:val="00981624"/>
    <w:rsid w:val="00985B54"/>
    <w:rsid w:val="00985F3C"/>
    <w:rsid w:val="009A072F"/>
    <w:rsid w:val="009A4B77"/>
    <w:rsid w:val="009C5496"/>
    <w:rsid w:val="009F3259"/>
    <w:rsid w:val="00A529E3"/>
    <w:rsid w:val="00A52E94"/>
    <w:rsid w:val="00A53459"/>
    <w:rsid w:val="00A741B5"/>
    <w:rsid w:val="00A82729"/>
    <w:rsid w:val="00A90711"/>
    <w:rsid w:val="00AA12B2"/>
    <w:rsid w:val="00AB1DBB"/>
    <w:rsid w:val="00AC151A"/>
    <w:rsid w:val="00AC7945"/>
    <w:rsid w:val="00AD5E64"/>
    <w:rsid w:val="00B13B4B"/>
    <w:rsid w:val="00B33085"/>
    <w:rsid w:val="00B576ED"/>
    <w:rsid w:val="00BA0132"/>
    <w:rsid w:val="00BA6654"/>
    <w:rsid w:val="00BC63EE"/>
    <w:rsid w:val="00BE18D0"/>
    <w:rsid w:val="00C13789"/>
    <w:rsid w:val="00C26A08"/>
    <w:rsid w:val="00C441CE"/>
    <w:rsid w:val="00C50E4E"/>
    <w:rsid w:val="00C61D8E"/>
    <w:rsid w:val="00C9251A"/>
    <w:rsid w:val="00CA0759"/>
    <w:rsid w:val="00CA6381"/>
    <w:rsid w:val="00CC2D04"/>
    <w:rsid w:val="00CF2F30"/>
    <w:rsid w:val="00CF6773"/>
    <w:rsid w:val="00D40F71"/>
    <w:rsid w:val="00D57F04"/>
    <w:rsid w:val="00D60796"/>
    <w:rsid w:val="00D60A0C"/>
    <w:rsid w:val="00DB5179"/>
    <w:rsid w:val="00DC7625"/>
    <w:rsid w:val="00DE03A5"/>
    <w:rsid w:val="00E05E9A"/>
    <w:rsid w:val="00E07DD9"/>
    <w:rsid w:val="00E17CB0"/>
    <w:rsid w:val="00E23E63"/>
    <w:rsid w:val="00E35B3E"/>
    <w:rsid w:val="00E401C4"/>
    <w:rsid w:val="00E80EF8"/>
    <w:rsid w:val="00EA3E9A"/>
    <w:rsid w:val="00EC5007"/>
    <w:rsid w:val="00EE1595"/>
    <w:rsid w:val="00EE6D90"/>
    <w:rsid w:val="00F340CE"/>
    <w:rsid w:val="00F35677"/>
    <w:rsid w:val="00F670A3"/>
    <w:rsid w:val="00FC1638"/>
    <w:rsid w:val="00FC2032"/>
    <w:rsid w:val="00FC337F"/>
    <w:rsid w:val="00FC4A0D"/>
    <w:rsid w:val="00FC6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CE"/>
    <w:pPr>
      <w:suppressAutoHyphens/>
    </w:pPr>
    <w:rPr>
      <w:rFonts w:ascii="Times New Roman" w:eastAsia="Times New Roman" w:hAnsi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C4A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/>
    </w:rPr>
  </w:style>
  <w:style w:type="character" w:customStyle="1" w:styleId="HTMLPreformattedChar">
    <w:name w:val="HTML Preformatted Char"/>
    <w:link w:val="HTMLPreformatted"/>
    <w:rsid w:val="00FC4A0D"/>
    <w:rPr>
      <w:rFonts w:ascii="Courier New" w:eastAsia="Courier New" w:hAnsi="Courier New" w:cs="Times New Roman"/>
      <w:sz w:val="20"/>
      <w:szCs w:val="20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8913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13EE"/>
    <w:rPr>
      <w:rFonts w:ascii="Times New Roman" w:eastAsia="Times New Roman" w:hAnsi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semiHidden/>
    <w:unhideWhenUsed/>
    <w:rsid w:val="008913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13EE"/>
    <w:rPr>
      <w:rFonts w:ascii="Times New Roman" w:eastAsia="Times New Roman" w:hAnsi="Times New Roman"/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3</Pages>
  <Words>116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td</cp:lastModifiedBy>
  <cp:revision>20</cp:revision>
  <dcterms:created xsi:type="dcterms:W3CDTF">2012-11-26T01:34:00Z</dcterms:created>
  <dcterms:modified xsi:type="dcterms:W3CDTF">2012-12-03T00:14:00Z</dcterms:modified>
</cp:coreProperties>
</file>